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C0E" w:rsidRPr="004A5C0E" w:rsidRDefault="00283335" w:rsidP="008D542E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Figure </w:t>
      </w:r>
      <w:r w:rsidR="005062E1">
        <w:rPr>
          <w:rFonts w:ascii="Times" w:hAnsi="Times"/>
          <w:b/>
          <w:lang w:val="en-US"/>
        </w:rPr>
        <w:t>S</w:t>
      </w:r>
      <w:r>
        <w:rPr>
          <w:rFonts w:ascii="Times" w:hAnsi="Times"/>
          <w:b/>
          <w:lang w:val="en-US"/>
        </w:rPr>
        <w:t>2</w:t>
      </w:r>
      <w:r w:rsidR="004A5C0E" w:rsidRPr="004A5C0E">
        <w:rPr>
          <w:rFonts w:ascii="Times" w:hAnsi="Times"/>
          <w:b/>
          <w:lang w:val="en-US"/>
        </w:rPr>
        <w:t>: Cumulative four-months after ICU discharge survival in patients with solid cancers surviving to ICU stay and per the underlying disease. Patients with lung cancers had a poorer prognosis (log-rank test; P=0.002).</w:t>
      </w:r>
    </w:p>
    <w:p w:rsidR="001619AC" w:rsidRPr="001619AC" w:rsidRDefault="001619AC" w:rsidP="001619AC">
      <w:pPr>
        <w:rPr>
          <w:rFonts w:ascii="Times" w:hAnsi="Times"/>
          <w:b/>
          <w:lang w:val="en-US"/>
        </w:rPr>
      </w:pPr>
    </w:p>
    <w:p w:rsidR="001619AC" w:rsidRPr="001619AC" w:rsidRDefault="001619AC" w:rsidP="001619AC">
      <w:pPr>
        <w:rPr>
          <w:rFonts w:ascii="Times" w:hAnsi="Times"/>
          <w:b/>
          <w:lang w:val="en-US"/>
        </w:rPr>
      </w:pPr>
    </w:p>
    <w:p w:rsidR="001619AC" w:rsidRPr="001619AC" w:rsidRDefault="001619AC" w:rsidP="001619AC">
      <w:pPr>
        <w:rPr>
          <w:rFonts w:ascii="Times" w:hAnsi="Times"/>
          <w:b/>
          <w:lang w:val="en-US"/>
        </w:rPr>
      </w:pPr>
    </w:p>
    <w:p w:rsidR="001619AC" w:rsidRPr="001619AC" w:rsidRDefault="004A5C0E" w:rsidP="001619AC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noProof/>
          <w:lang w:val="en-IN" w:eastAsia="en-IN"/>
        </w:rPr>
        <w:drawing>
          <wp:inline distT="0" distB="0" distL="0" distR="0">
            <wp:extent cx="5756910" cy="5741035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74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9AC" w:rsidRPr="002C6CD1" w:rsidRDefault="001619AC" w:rsidP="001619AC">
      <w:pPr>
        <w:rPr>
          <w:rFonts w:ascii="Times" w:hAnsi="Times"/>
          <w:lang w:val="en-US"/>
        </w:rPr>
      </w:pPr>
      <w:r w:rsidRPr="002C6CD1">
        <w:rPr>
          <w:rFonts w:ascii="Times" w:hAnsi="Times"/>
          <w:lang w:val="en-US"/>
        </w:rPr>
        <w:t>Day 0 corresponds to discharge of the Intensive Care Units.</w:t>
      </w:r>
    </w:p>
    <w:p w:rsidR="006E7FC0" w:rsidRPr="008D542E" w:rsidRDefault="006E7FC0" w:rsidP="008D542E">
      <w:pPr>
        <w:spacing w:line="480" w:lineRule="auto"/>
        <w:jc w:val="both"/>
        <w:rPr>
          <w:rFonts w:ascii="Times" w:hAnsi="Times"/>
          <w:lang w:val="en-US"/>
        </w:rPr>
      </w:pPr>
    </w:p>
    <w:sectPr w:rsidR="006E7FC0" w:rsidRPr="008D542E" w:rsidSect="008E276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4C8A" w:rsidRDefault="00EF4C8A" w:rsidP="003F25F1">
      <w:r>
        <w:separator/>
      </w:r>
    </w:p>
  </w:endnote>
  <w:endnote w:type="continuationSeparator" w:id="0">
    <w:p w:rsidR="00EF4C8A" w:rsidRDefault="00EF4C8A" w:rsidP="003F25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Default="008248C0" w:rsidP="002F60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F25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25F1" w:rsidRPr="003F25F1" w:rsidRDefault="008248C0" w:rsidP="002F6018">
    <w:pPr>
      <w:pStyle w:val="Footer"/>
      <w:framePr w:wrap="none" w:vAnchor="text" w:hAnchor="margin" w:xAlign="right" w:y="1"/>
      <w:rPr>
        <w:rStyle w:val="PageNumber"/>
        <w:rFonts w:ascii="Times" w:hAnsi="Times"/>
      </w:rPr>
    </w:pPr>
    <w:r w:rsidRPr="003F25F1">
      <w:rPr>
        <w:rStyle w:val="PageNumber"/>
        <w:rFonts w:ascii="Times" w:hAnsi="Times"/>
      </w:rPr>
      <w:fldChar w:fldCharType="begin"/>
    </w:r>
    <w:r w:rsidR="003F25F1" w:rsidRPr="003F25F1">
      <w:rPr>
        <w:rStyle w:val="PageNumber"/>
        <w:rFonts w:ascii="Times" w:hAnsi="Times"/>
      </w:rPr>
      <w:instrText xml:space="preserve">PAGE  </w:instrText>
    </w:r>
    <w:r w:rsidRPr="003F25F1">
      <w:rPr>
        <w:rStyle w:val="PageNumber"/>
        <w:rFonts w:ascii="Times" w:hAnsi="Times"/>
      </w:rPr>
      <w:fldChar w:fldCharType="separate"/>
    </w:r>
    <w:r w:rsidR="005062E1">
      <w:rPr>
        <w:rStyle w:val="PageNumber"/>
        <w:rFonts w:ascii="Times" w:hAnsi="Times"/>
        <w:noProof/>
      </w:rPr>
      <w:t>1</w:t>
    </w:r>
    <w:r w:rsidRPr="003F25F1">
      <w:rPr>
        <w:rStyle w:val="PageNumber"/>
        <w:rFonts w:ascii="Times" w:hAnsi="Times"/>
      </w:rPr>
      <w:fldChar w:fldCharType="end"/>
    </w:r>
  </w:p>
  <w:p w:rsidR="003F25F1" w:rsidRDefault="003F25F1" w:rsidP="003F25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4C8A" w:rsidRDefault="00EF4C8A" w:rsidP="003F25F1">
      <w:r>
        <w:separator/>
      </w:r>
    </w:p>
  </w:footnote>
  <w:footnote w:type="continuationSeparator" w:id="0">
    <w:p w:rsidR="00EF4C8A" w:rsidRDefault="00EF4C8A" w:rsidP="003F25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7FC0"/>
    <w:rsid w:val="00010931"/>
    <w:rsid w:val="00017BB9"/>
    <w:rsid w:val="00020112"/>
    <w:rsid w:val="0002526B"/>
    <w:rsid w:val="0005550E"/>
    <w:rsid w:val="000723C7"/>
    <w:rsid w:val="000C170F"/>
    <w:rsid w:val="000F00DE"/>
    <w:rsid w:val="000F1311"/>
    <w:rsid w:val="0010200C"/>
    <w:rsid w:val="00124F93"/>
    <w:rsid w:val="00133492"/>
    <w:rsid w:val="001619AC"/>
    <w:rsid w:val="00192CB1"/>
    <w:rsid w:val="001A2ADA"/>
    <w:rsid w:val="001A6451"/>
    <w:rsid w:val="001C0CB5"/>
    <w:rsid w:val="001F1047"/>
    <w:rsid w:val="001F31F4"/>
    <w:rsid w:val="002577DB"/>
    <w:rsid w:val="00283335"/>
    <w:rsid w:val="002C2874"/>
    <w:rsid w:val="002C6CD1"/>
    <w:rsid w:val="002E2A57"/>
    <w:rsid w:val="00324A92"/>
    <w:rsid w:val="00326CC5"/>
    <w:rsid w:val="00334CDA"/>
    <w:rsid w:val="00334D15"/>
    <w:rsid w:val="003467B8"/>
    <w:rsid w:val="00365CA2"/>
    <w:rsid w:val="003801C6"/>
    <w:rsid w:val="003B0261"/>
    <w:rsid w:val="003C1F5F"/>
    <w:rsid w:val="003D2EF0"/>
    <w:rsid w:val="003F25F1"/>
    <w:rsid w:val="003F5735"/>
    <w:rsid w:val="0043066D"/>
    <w:rsid w:val="0046504D"/>
    <w:rsid w:val="00476FE9"/>
    <w:rsid w:val="004943FC"/>
    <w:rsid w:val="004A1672"/>
    <w:rsid w:val="004A23E7"/>
    <w:rsid w:val="004A5C0E"/>
    <w:rsid w:val="004B46D3"/>
    <w:rsid w:val="00501A71"/>
    <w:rsid w:val="00503A96"/>
    <w:rsid w:val="005062E1"/>
    <w:rsid w:val="005252CD"/>
    <w:rsid w:val="00532F42"/>
    <w:rsid w:val="00552094"/>
    <w:rsid w:val="005754A0"/>
    <w:rsid w:val="00591E40"/>
    <w:rsid w:val="005942CF"/>
    <w:rsid w:val="00595DF8"/>
    <w:rsid w:val="005A2267"/>
    <w:rsid w:val="005C6338"/>
    <w:rsid w:val="005D47C4"/>
    <w:rsid w:val="005E39AF"/>
    <w:rsid w:val="005E4F9C"/>
    <w:rsid w:val="005E62D0"/>
    <w:rsid w:val="006002B7"/>
    <w:rsid w:val="00613E7D"/>
    <w:rsid w:val="0061686D"/>
    <w:rsid w:val="0063136F"/>
    <w:rsid w:val="00642E4A"/>
    <w:rsid w:val="006464E9"/>
    <w:rsid w:val="00652BE8"/>
    <w:rsid w:val="00653B82"/>
    <w:rsid w:val="00665E8A"/>
    <w:rsid w:val="00686D86"/>
    <w:rsid w:val="00695441"/>
    <w:rsid w:val="006B7008"/>
    <w:rsid w:val="006E1C35"/>
    <w:rsid w:val="006E663E"/>
    <w:rsid w:val="006E7FC0"/>
    <w:rsid w:val="00706FB4"/>
    <w:rsid w:val="0071237A"/>
    <w:rsid w:val="00713613"/>
    <w:rsid w:val="00730531"/>
    <w:rsid w:val="0073695F"/>
    <w:rsid w:val="00753382"/>
    <w:rsid w:val="00766B39"/>
    <w:rsid w:val="00786744"/>
    <w:rsid w:val="00786E7F"/>
    <w:rsid w:val="007A4F74"/>
    <w:rsid w:val="007A79D8"/>
    <w:rsid w:val="007C5A00"/>
    <w:rsid w:val="007F6113"/>
    <w:rsid w:val="00806386"/>
    <w:rsid w:val="0082189B"/>
    <w:rsid w:val="008248C0"/>
    <w:rsid w:val="00865AF8"/>
    <w:rsid w:val="00871952"/>
    <w:rsid w:val="00891C26"/>
    <w:rsid w:val="008C186D"/>
    <w:rsid w:val="008C1C1D"/>
    <w:rsid w:val="008C34C5"/>
    <w:rsid w:val="008D3569"/>
    <w:rsid w:val="008D542E"/>
    <w:rsid w:val="008D558D"/>
    <w:rsid w:val="008E2768"/>
    <w:rsid w:val="008F6CF7"/>
    <w:rsid w:val="00921984"/>
    <w:rsid w:val="00962EB3"/>
    <w:rsid w:val="009A0B10"/>
    <w:rsid w:val="009A1511"/>
    <w:rsid w:val="009A38E4"/>
    <w:rsid w:val="009C2CF5"/>
    <w:rsid w:val="009F3D4B"/>
    <w:rsid w:val="00A17597"/>
    <w:rsid w:val="00A20C09"/>
    <w:rsid w:val="00A63196"/>
    <w:rsid w:val="00A72F83"/>
    <w:rsid w:val="00A81021"/>
    <w:rsid w:val="00AC1318"/>
    <w:rsid w:val="00AC1EF0"/>
    <w:rsid w:val="00AC6E66"/>
    <w:rsid w:val="00AD17C9"/>
    <w:rsid w:val="00B05DC3"/>
    <w:rsid w:val="00B072B0"/>
    <w:rsid w:val="00B116E9"/>
    <w:rsid w:val="00B327C7"/>
    <w:rsid w:val="00B33CEE"/>
    <w:rsid w:val="00B76E48"/>
    <w:rsid w:val="00B839BE"/>
    <w:rsid w:val="00B85B21"/>
    <w:rsid w:val="00B96B3F"/>
    <w:rsid w:val="00B97AF6"/>
    <w:rsid w:val="00BB17C5"/>
    <w:rsid w:val="00BB268C"/>
    <w:rsid w:val="00BB291E"/>
    <w:rsid w:val="00BC08E2"/>
    <w:rsid w:val="00BE3D3F"/>
    <w:rsid w:val="00C03540"/>
    <w:rsid w:val="00C05C96"/>
    <w:rsid w:val="00C13BE1"/>
    <w:rsid w:val="00C252CC"/>
    <w:rsid w:val="00C300BF"/>
    <w:rsid w:val="00C36397"/>
    <w:rsid w:val="00C37697"/>
    <w:rsid w:val="00C37BA2"/>
    <w:rsid w:val="00C64955"/>
    <w:rsid w:val="00C677F1"/>
    <w:rsid w:val="00CB14C0"/>
    <w:rsid w:val="00CC39D0"/>
    <w:rsid w:val="00CD5BBE"/>
    <w:rsid w:val="00D023BE"/>
    <w:rsid w:val="00D446D0"/>
    <w:rsid w:val="00D559D6"/>
    <w:rsid w:val="00D75D7F"/>
    <w:rsid w:val="00DB06FF"/>
    <w:rsid w:val="00DD04DA"/>
    <w:rsid w:val="00DD31D2"/>
    <w:rsid w:val="00E14565"/>
    <w:rsid w:val="00E33545"/>
    <w:rsid w:val="00E37D02"/>
    <w:rsid w:val="00E65FDA"/>
    <w:rsid w:val="00E7268F"/>
    <w:rsid w:val="00E879B1"/>
    <w:rsid w:val="00E9423B"/>
    <w:rsid w:val="00EC2FB5"/>
    <w:rsid w:val="00ED2790"/>
    <w:rsid w:val="00EF4C8A"/>
    <w:rsid w:val="00F027E2"/>
    <w:rsid w:val="00F11A6D"/>
    <w:rsid w:val="00F11D69"/>
    <w:rsid w:val="00F55EE0"/>
    <w:rsid w:val="00F72B72"/>
    <w:rsid w:val="00FA1D1F"/>
    <w:rsid w:val="00FB5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5F1"/>
  </w:style>
  <w:style w:type="character" w:styleId="PageNumber">
    <w:name w:val="page number"/>
    <w:basedOn w:val="DefaultParagraphFont"/>
    <w:uiPriority w:val="99"/>
    <w:semiHidden/>
    <w:unhideWhenUsed/>
    <w:rsid w:val="003F25F1"/>
  </w:style>
  <w:style w:type="paragraph" w:styleId="Header">
    <w:name w:val="header"/>
    <w:basedOn w:val="Normal"/>
    <w:link w:val="HeaderChar"/>
    <w:uiPriority w:val="99"/>
    <w:unhideWhenUsed/>
    <w:rsid w:val="003F25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5F1"/>
  </w:style>
  <w:style w:type="character" w:styleId="LineNumber">
    <w:name w:val="line number"/>
    <w:basedOn w:val="DefaultParagraphFont"/>
    <w:uiPriority w:val="99"/>
    <w:semiHidden/>
    <w:unhideWhenUsed/>
    <w:rsid w:val="002C6CD1"/>
  </w:style>
  <w:style w:type="paragraph" w:styleId="BalloonText">
    <w:name w:val="Balloon Text"/>
    <w:basedOn w:val="Normal"/>
    <w:link w:val="BalloonTextChar"/>
    <w:uiPriority w:val="99"/>
    <w:semiHidden/>
    <w:unhideWhenUsed/>
    <w:rsid w:val="008E27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7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08076</cp:lastModifiedBy>
  <cp:revision>8</cp:revision>
  <dcterms:created xsi:type="dcterms:W3CDTF">2018-03-09T15:14:00Z</dcterms:created>
  <dcterms:modified xsi:type="dcterms:W3CDTF">2018-03-20T01:57:00Z</dcterms:modified>
</cp:coreProperties>
</file>